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A04E89" w14:textId="340C9C60" w:rsidR="00C0678E" w:rsidRPr="005F7D4B" w:rsidRDefault="00C0678E">
      <w:pPr>
        <w:rPr>
          <w:rFonts w:ascii="Arial" w:eastAsia="Arial Unicode MS" w:hAnsi="Arial" w:cs="Arial"/>
          <w:color w:val="000000"/>
          <w:kern w:val="0"/>
          <w:sz w:val="22"/>
        </w:rPr>
      </w:pPr>
      <w:del w:id="0" w:author="만든 이">
        <w:r w:rsidRPr="00607173" w:rsidDel="00FB276D">
          <w:rPr>
            <w:rFonts w:ascii="Arial" w:eastAsia="Arial Unicode MS" w:hAnsi="Arial" w:cs="Arial"/>
            <w:b/>
            <w:color w:val="000000"/>
            <w:kern w:val="0"/>
            <w:sz w:val="22"/>
          </w:rPr>
          <w:delText xml:space="preserve">Supplementary </w:delText>
        </w:r>
      </w:del>
      <w:ins w:id="1" w:author="만든 이">
        <w:r w:rsidR="00FB276D">
          <w:rPr>
            <w:rFonts w:ascii="Arial" w:eastAsia="Arial Unicode MS" w:hAnsi="Arial" w:cs="Arial"/>
            <w:b/>
            <w:color w:val="000000"/>
            <w:kern w:val="0"/>
            <w:sz w:val="22"/>
          </w:rPr>
          <w:t xml:space="preserve">S1 </w:t>
        </w:r>
      </w:ins>
      <w:r w:rsidR="008A454F" w:rsidRPr="00607173">
        <w:rPr>
          <w:rFonts w:ascii="Arial" w:eastAsia="Arial Unicode MS" w:hAnsi="Arial" w:cs="Arial"/>
          <w:b/>
          <w:color w:val="000000"/>
          <w:kern w:val="0"/>
          <w:sz w:val="22"/>
        </w:rPr>
        <w:t>Table</w:t>
      </w:r>
      <w:del w:id="2" w:author="만든 이">
        <w:r w:rsidR="008A454F" w:rsidRPr="00607173" w:rsidDel="00FB276D">
          <w:rPr>
            <w:rFonts w:ascii="Arial" w:eastAsia="Arial Unicode MS" w:hAnsi="Arial" w:cs="Arial"/>
            <w:b/>
            <w:color w:val="000000"/>
            <w:kern w:val="0"/>
            <w:sz w:val="22"/>
          </w:rPr>
          <w:delText xml:space="preserve"> S1</w:delText>
        </w:r>
      </w:del>
      <w:r w:rsidRPr="00607173">
        <w:rPr>
          <w:rFonts w:ascii="Arial" w:eastAsia="Arial Unicode MS" w:hAnsi="Arial" w:cs="Arial"/>
          <w:b/>
          <w:color w:val="000000"/>
          <w:kern w:val="0"/>
          <w:sz w:val="22"/>
        </w:rPr>
        <w:t>.</w:t>
      </w:r>
      <w:r w:rsidRPr="005F7D4B">
        <w:rPr>
          <w:rFonts w:ascii="Arial" w:eastAsia="Arial Unicode MS" w:hAnsi="Arial" w:cs="Arial"/>
          <w:color w:val="000000"/>
          <w:kern w:val="0"/>
          <w:sz w:val="22"/>
        </w:rPr>
        <w:t xml:space="preserve"> Values of grip strength, grip strength/</w:t>
      </w:r>
      <w:r w:rsidR="00841B17">
        <w:rPr>
          <w:rFonts w:ascii="Arial" w:eastAsia="Arial Unicode MS" w:hAnsi="Arial" w:cs="Arial"/>
          <w:color w:val="000000"/>
          <w:kern w:val="0"/>
          <w:sz w:val="22"/>
        </w:rPr>
        <w:t xml:space="preserve">body </w:t>
      </w:r>
      <w:r w:rsidRPr="005F7D4B">
        <w:rPr>
          <w:rFonts w:ascii="Arial" w:eastAsia="Arial Unicode MS" w:hAnsi="Arial" w:cs="Arial"/>
          <w:color w:val="000000"/>
          <w:kern w:val="0"/>
          <w:sz w:val="22"/>
        </w:rPr>
        <w:t xml:space="preserve">weight, </w:t>
      </w:r>
      <w:r w:rsidR="00932FE6">
        <w:rPr>
          <w:rFonts w:ascii="Arial" w:eastAsia="Arial Unicode MS" w:hAnsi="Arial" w:cs="Arial"/>
          <w:color w:val="000000"/>
          <w:kern w:val="0"/>
          <w:sz w:val="22"/>
        </w:rPr>
        <w:t xml:space="preserve">and </w:t>
      </w:r>
      <w:r w:rsidRPr="005F7D4B">
        <w:rPr>
          <w:rFonts w:ascii="Arial" w:eastAsia="Arial Unicode MS" w:hAnsi="Arial" w:cs="Arial"/>
          <w:color w:val="000000"/>
          <w:kern w:val="0"/>
          <w:sz w:val="22"/>
        </w:rPr>
        <w:t>grip strength/</w:t>
      </w:r>
      <w:r w:rsidR="008A454F">
        <w:rPr>
          <w:rFonts w:ascii="Arial" w:eastAsia="Arial Unicode MS" w:hAnsi="Arial" w:cs="Arial"/>
          <w:color w:val="000000"/>
          <w:kern w:val="0"/>
          <w:sz w:val="22"/>
        </w:rPr>
        <w:t>body mass index</w:t>
      </w:r>
      <w:r w:rsidR="008A454F" w:rsidRPr="005F7D4B">
        <w:rPr>
          <w:rFonts w:ascii="Arial" w:eastAsia="Arial Unicode MS" w:hAnsi="Arial" w:cs="Arial"/>
          <w:color w:val="000000"/>
          <w:kern w:val="0"/>
          <w:sz w:val="22"/>
        </w:rPr>
        <w:t xml:space="preserve"> </w:t>
      </w:r>
      <w:r w:rsidRPr="005F7D4B">
        <w:rPr>
          <w:rFonts w:ascii="Arial" w:eastAsia="Arial Unicode MS" w:hAnsi="Arial" w:cs="Arial"/>
          <w:color w:val="000000"/>
          <w:kern w:val="0"/>
          <w:sz w:val="22"/>
        </w:rPr>
        <w:t>in each quintile group</w:t>
      </w:r>
    </w:p>
    <w:tbl>
      <w:tblPr>
        <w:tblW w:w="82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4"/>
        <w:gridCol w:w="622"/>
        <w:gridCol w:w="752"/>
        <w:gridCol w:w="319"/>
        <w:gridCol w:w="935"/>
        <w:gridCol w:w="282"/>
        <w:gridCol w:w="710"/>
        <w:gridCol w:w="463"/>
        <w:gridCol w:w="1063"/>
        <w:gridCol w:w="220"/>
        <w:gridCol w:w="969"/>
        <w:gridCol w:w="319"/>
        <w:gridCol w:w="1266"/>
      </w:tblGrid>
      <w:tr w:rsidR="00C0678E" w:rsidRPr="005F7D4B" w14:paraId="0C0C0896" w14:textId="77777777" w:rsidTr="00E27865">
        <w:trPr>
          <w:trHeight w:val="480"/>
        </w:trPr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1AF42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D2BC4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4C38C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Grip strength (kg)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EC30A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D2B87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Grip strength/</w:t>
            </w:r>
            <w:proofErr w:type="spellStart"/>
            <w:r w:rsidR="00AD182E">
              <w:rPr>
                <w:rFonts w:ascii="Arial" w:eastAsia="Arial Unicode MS" w:hAnsi="Arial" w:cs="Arial" w:hint="eastAsia"/>
                <w:color w:val="000000"/>
                <w:kern w:val="0"/>
                <w:sz w:val="22"/>
              </w:rPr>
              <w:t>b</w:t>
            </w:r>
            <w:r w:rsidR="00AD182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wt</w:t>
            </w:r>
            <w:proofErr w:type="spellEnd"/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BAC2A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8A418" w14:textId="3FC7D519" w:rsidR="00C0678E" w:rsidRPr="00C0678E" w:rsidRDefault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Grip strength/BMI (m</w:t>
            </w: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  <w:vertAlign w:val="superscript"/>
              </w:rPr>
              <w:t>2</w:t>
            </w: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C0678E" w:rsidRPr="005F7D4B" w14:paraId="3F554440" w14:textId="77777777" w:rsidTr="00E27865">
        <w:trPr>
          <w:trHeight w:val="330"/>
        </w:trPr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0A21" w14:textId="6B0905C5" w:rsidR="00C0678E" w:rsidRPr="00C0678E" w:rsidRDefault="005620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M</w:t>
            </w:r>
            <w:r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en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7132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89DE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E97C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F9D0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6A24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DA9F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BCAF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64E2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0DBD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EB1E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C778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</w:tr>
      <w:tr w:rsidR="00C0678E" w:rsidRPr="005F7D4B" w14:paraId="53E0970A" w14:textId="77777777" w:rsidTr="00E27865">
        <w:trPr>
          <w:trHeight w:val="330"/>
        </w:trPr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1641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8EA3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Q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C095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45.50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E4E7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±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4469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0.177 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6FD2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B8E8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9299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±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A3DE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3C8A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3925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1.96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376F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±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5299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0.009 </w:t>
            </w:r>
          </w:p>
        </w:tc>
      </w:tr>
      <w:tr w:rsidR="00C0678E" w:rsidRPr="005F7D4B" w14:paraId="4D440616" w14:textId="77777777" w:rsidTr="00E27865">
        <w:trPr>
          <w:trHeight w:val="330"/>
        </w:trPr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4434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7C78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Q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F1EB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39.47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948B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±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7FF8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0.061 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4760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1880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AC41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±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3DF0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F1A2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BEB4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1.68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B39E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±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7F08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C0678E" w:rsidRPr="005F7D4B" w14:paraId="4D2D5EC1" w14:textId="77777777" w:rsidTr="00E27865">
        <w:trPr>
          <w:trHeight w:val="450"/>
        </w:trPr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4BF7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11A2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Q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3198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36.03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6177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±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1CD9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0.059 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8C2B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3792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AFBC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±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9503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8C81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E072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1.52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3601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±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8DDE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C0678E" w:rsidRPr="005F7D4B" w14:paraId="20A352CD" w14:textId="77777777" w:rsidTr="00E27865">
        <w:trPr>
          <w:trHeight w:val="330"/>
        </w:trPr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FB89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A669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Q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FCB5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32.18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A18A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±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19A7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F26F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7333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546E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±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BED4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8DB5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1633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1.37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53E7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±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B9A8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C0678E" w:rsidRPr="005F7D4B" w14:paraId="28000015" w14:textId="77777777" w:rsidTr="00E27865">
        <w:trPr>
          <w:trHeight w:val="330"/>
        </w:trPr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4430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A460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Q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E6E5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25.81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A7DF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±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F731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0.216 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0332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5A53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EEBA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±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47D7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6BC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038B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1.08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BCA5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±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D4EA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0.009 </w:t>
            </w:r>
          </w:p>
        </w:tc>
      </w:tr>
      <w:tr w:rsidR="00C0678E" w:rsidRPr="005F7D4B" w14:paraId="19709D25" w14:textId="77777777" w:rsidTr="00E27865">
        <w:trPr>
          <w:trHeight w:val="330"/>
        </w:trPr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EEC3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6D1B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7C7A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1BBA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8C61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4EF7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1885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8866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81FB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3440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72B0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91F1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B9BE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</w:tr>
      <w:tr w:rsidR="00C0678E" w:rsidRPr="005F7D4B" w14:paraId="57EF3C13" w14:textId="77777777" w:rsidTr="00E27865">
        <w:trPr>
          <w:trHeight w:val="450"/>
        </w:trPr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563B" w14:textId="542F4B61" w:rsidR="00C0678E" w:rsidRPr="00C0678E" w:rsidRDefault="00A608BD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DB57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8481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11EC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4208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08B1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5BB2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9CFE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BA9B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893A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4366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64EA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</w:tr>
      <w:tr w:rsidR="00C0678E" w:rsidRPr="005F7D4B" w14:paraId="03D215A7" w14:textId="77777777" w:rsidTr="00E27865">
        <w:trPr>
          <w:trHeight w:val="330"/>
        </w:trPr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814B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CC4D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Q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6655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28.65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CC34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±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D483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0.108 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7576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21D6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CCDC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±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DDA7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1F51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437D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DCD1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±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FF91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0.006 </w:t>
            </w:r>
          </w:p>
        </w:tc>
      </w:tr>
      <w:tr w:rsidR="00C0678E" w:rsidRPr="005F7D4B" w14:paraId="3A6269DE" w14:textId="77777777" w:rsidTr="00E27865">
        <w:trPr>
          <w:trHeight w:val="330"/>
        </w:trPr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4F15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A0EF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Q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D587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24.85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7AAE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±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287F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6E53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25FD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51D1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±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C93E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355B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91D7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1.04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BE45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±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3CC0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C0678E" w:rsidRPr="005F7D4B" w14:paraId="78D591A8" w14:textId="77777777" w:rsidTr="00E27865">
        <w:trPr>
          <w:trHeight w:val="330"/>
        </w:trPr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3480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FDF3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Q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1909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22.33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4C3B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±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44BC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96D9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BF4C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B6DA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±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A6C8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1B7A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E279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1CEA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±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187F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C0678E" w:rsidRPr="005F7D4B" w14:paraId="023FA137" w14:textId="77777777" w:rsidTr="00E27865">
        <w:trPr>
          <w:trHeight w:val="450"/>
        </w:trPr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CBD9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1A5F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Q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A6D9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19.62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A1BB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±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6709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0.045 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B7E2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3D5A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A73F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±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F7FA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EE5C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36A1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BE50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±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FEC6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C0678E" w:rsidRPr="005F7D4B" w14:paraId="6F7D5EFE" w14:textId="77777777" w:rsidTr="00E27865">
        <w:trPr>
          <w:trHeight w:val="330"/>
        </w:trPr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85FB2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C09A7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Q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B4248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15.05 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A8C3D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±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2CFF5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0.120 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0D500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84987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98282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±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06D20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72B6F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A0DC0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E6314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±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BD87F" w14:textId="77777777" w:rsidR="00C0678E" w:rsidRPr="00C0678E" w:rsidRDefault="00C0678E" w:rsidP="00C067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0678E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0.005 </w:t>
            </w:r>
          </w:p>
        </w:tc>
      </w:tr>
    </w:tbl>
    <w:p w14:paraId="37B234D4" w14:textId="356BA8F9" w:rsidR="00C0678E" w:rsidRPr="005F7D4B" w:rsidRDefault="00E27865">
      <w:pPr>
        <w:rPr>
          <w:rFonts w:ascii="Arial" w:eastAsia="Arial Unicode MS" w:hAnsi="Arial" w:cs="Arial"/>
          <w:color w:val="000000"/>
          <w:kern w:val="0"/>
          <w:sz w:val="22"/>
        </w:rPr>
      </w:pPr>
      <w:r w:rsidRPr="00483C2F">
        <w:rPr>
          <w:rFonts w:ascii="Arial" w:eastAsia="Arial Unicode MS" w:hAnsi="Arial" w:cs="Arial"/>
          <w:color w:val="000000"/>
          <w:kern w:val="0"/>
          <w:sz w:val="22"/>
        </w:rPr>
        <w:t>Values are</w:t>
      </w:r>
      <w:bookmarkStart w:id="3" w:name="_GoBack"/>
      <w:bookmarkEnd w:id="3"/>
      <w:r w:rsidRPr="00483C2F">
        <w:rPr>
          <w:rFonts w:ascii="Arial" w:eastAsia="Arial Unicode MS" w:hAnsi="Arial" w:cs="Arial"/>
          <w:color w:val="000000"/>
          <w:kern w:val="0"/>
          <w:sz w:val="22"/>
        </w:rPr>
        <w:t xml:space="preserve"> presented as mean ± standard error</w:t>
      </w:r>
      <w:r>
        <w:rPr>
          <w:rFonts w:ascii="Arial" w:eastAsia="Arial Unicode MS" w:hAnsi="Arial" w:cs="Arial"/>
          <w:color w:val="000000"/>
          <w:kern w:val="0"/>
          <w:sz w:val="22"/>
        </w:rPr>
        <w:t>.</w:t>
      </w:r>
      <w:r w:rsidR="00AD182E" w:rsidRPr="007165FD">
        <w:rPr>
          <w:rFonts w:ascii="Arial" w:eastAsia="Arial Unicode MS" w:hAnsi="Arial" w:cs="Arial"/>
          <w:color w:val="000000"/>
          <w:kern w:val="0"/>
          <w:sz w:val="22"/>
        </w:rPr>
        <w:t xml:space="preserve"> </w:t>
      </w:r>
      <w:proofErr w:type="spellStart"/>
      <w:r w:rsidR="00AD182E" w:rsidRPr="007165FD">
        <w:rPr>
          <w:rFonts w:ascii="Arial" w:eastAsia="Arial Unicode MS" w:hAnsi="Arial" w:cs="Arial"/>
          <w:color w:val="000000"/>
          <w:kern w:val="0"/>
          <w:sz w:val="22"/>
        </w:rPr>
        <w:t>bwt</w:t>
      </w:r>
      <w:proofErr w:type="spellEnd"/>
      <w:r w:rsidR="00AD182E" w:rsidRPr="007165FD">
        <w:rPr>
          <w:rFonts w:ascii="Arial" w:eastAsia="Arial Unicode MS" w:hAnsi="Arial" w:cs="Arial"/>
          <w:color w:val="000000"/>
          <w:kern w:val="0"/>
          <w:sz w:val="22"/>
        </w:rPr>
        <w:t xml:space="preserve">, body weight; </w:t>
      </w:r>
      <w:r w:rsidR="00C0678E" w:rsidRPr="005F7D4B">
        <w:rPr>
          <w:rFonts w:ascii="Arial" w:eastAsia="Arial Unicode MS" w:hAnsi="Arial" w:cs="Arial"/>
          <w:color w:val="000000"/>
          <w:kern w:val="0"/>
          <w:sz w:val="22"/>
        </w:rPr>
        <w:t>BMI, body mass index</w:t>
      </w:r>
    </w:p>
    <w:p w14:paraId="4AA17AE9" w14:textId="77777777" w:rsidR="00C0678E" w:rsidRDefault="00C0678E"/>
    <w:p w14:paraId="2FF52AF1" w14:textId="77777777" w:rsidR="00C0678E" w:rsidRDefault="00C0678E"/>
    <w:p w14:paraId="6B7D2169" w14:textId="77777777" w:rsidR="00C0678E" w:rsidRDefault="00C0678E"/>
    <w:sectPr w:rsidR="00C0678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E7CF96" w14:textId="77777777" w:rsidR="00EC00D9" w:rsidRDefault="00EC00D9" w:rsidP="00607173">
      <w:pPr>
        <w:spacing w:after="0" w:line="240" w:lineRule="auto"/>
      </w:pPr>
      <w:r>
        <w:separator/>
      </w:r>
    </w:p>
  </w:endnote>
  <w:endnote w:type="continuationSeparator" w:id="0">
    <w:p w14:paraId="3E3EA4EF" w14:textId="77777777" w:rsidR="00EC00D9" w:rsidRDefault="00EC00D9" w:rsidP="006071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4CA081" w14:textId="77777777" w:rsidR="00EC00D9" w:rsidRDefault="00EC00D9" w:rsidP="00607173">
      <w:pPr>
        <w:spacing w:after="0" w:line="240" w:lineRule="auto"/>
      </w:pPr>
      <w:r>
        <w:separator/>
      </w:r>
    </w:p>
  </w:footnote>
  <w:footnote w:type="continuationSeparator" w:id="0">
    <w:p w14:paraId="4F2455F7" w14:textId="77777777" w:rsidR="00EC00D9" w:rsidRDefault="00EC00D9" w:rsidP="006071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0678E"/>
    <w:rsid w:val="0004337D"/>
    <w:rsid w:val="002074C8"/>
    <w:rsid w:val="00270C6F"/>
    <w:rsid w:val="0049695F"/>
    <w:rsid w:val="004F7995"/>
    <w:rsid w:val="005620F5"/>
    <w:rsid w:val="005C3BE3"/>
    <w:rsid w:val="005F7D4B"/>
    <w:rsid w:val="00607173"/>
    <w:rsid w:val="006422EA"/>
    <w:rsid w:val="007549C2"/>
    <w:rsid w:val="00841B17"/>
    <w:rsid w:val="008A454F"/>
    <w:rsid w:val="00932FE6"/>
    <w:rsid w:val="00945AE0"/>
    <w:rsid w:val="00A608BD"/>
    <w:rsid w:val="00AD182E"/>
    <w:rsid w:val="00B06F77"/>
    <w:rsid w:val="00B64428"/>
    <w:rsid w:val="00BB3AF4"/>
    <w:rsid w:val="00C0678E"/>
    <w:rsid w:val="00CA236A"/>
    <w:rsid w:val="00D55BBB"/>
    <w:rsid w:val="00E21596"/>
    <w:rsid w:val="00E27865"/>
    <w:rsid w:val="00EC00D9"/>
    <w:rsid w:val="00FB2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C1D13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A454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A454F"/>
    <w:rPr>
      <w:rFonts w:ascii="Lucida Grande" w:hAnsi="Lucida Grande" w:cs="Lucida Grande"/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4F7995"/>
    <w:rPr>
      <w:sz w:val="18"/>
      <w:szCs w:val="18"/>
    </w:rPr>
  </w:style>
  <w:style w:type="paragraph" w:styleId="a5">
    <w:name w:val="annotation text"/>
    <w:basedOn w:val="a"/>
    <w:link w:val="Char0"/>
    <w:uiPriority w:val="99"/>
    <w:semiHidden/>
    <w:unhideWhenUsed/>
    <w:rsid w:val="004F7995"/>
    <w:pPr>
      <w:spacing w:line="240" w:lineRule="auto"/>
    </w:pPr>
    <w:rPr>
      <w:sz w:val="24"/>
      <w:szCs w:val="24"/>
    </w:rPr>
  </w:style>
  <w:style w:type="character" w:customStyle="1" w:styleId="Char0">
    <w:name w:val="메모 텍스트 Char"/>
    <w:basedOn w:val="a0"/>
    <w:link w:val="a5"/>
    <w:uiPriority w:val="99"/>
    <w:semiHidden/>
    <w:rsid w:val="004F7995"/>
    <w:rPr>
      <w:sz w:val="24"/>
      <w:szCs w:val="24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4F7995"/>
    <w:rPr>
      <w:b/>
      <w:bCs/>
      <w:sz w:val="20"/>
      <w:szCs w:val="20"/>
    </w:rPr>
  </w:style>
  <w:style w:type="character" w:customStyle="1" w:styleId="Char1">
    <w:name w:val="메모 주제 Char"/>
    <w:basedOn w:val="Char0"/>
    <w:link w:val="a6"/>
    <w:uiPriority w:val="99"/>
    <w:semiHidden/>
    <w:rsid w:val="004F7995"/>
    <w:rPr>
      <w:b/>
      <w:bCs/>
      <w:sz w:val="24"/>
      <w:szCs w:val="20"/>
    </w:rPr>
  </w:style>
  <w:style w:type="paragraph" w:styleId="a7">
    <w:name w:val="header"/>
    <w:basedOn w:val="a"/>
    <w:link w:val="Char2"/>
    <w:uiPriority w:val="99"/>
    <w:unhideWhenUsed/>
    <w:rsid w:val="0060717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607173"/>
  </w:style>
  <w:style w:type="paragraph" w:styleId="a8">
    <w:name w:val="footer"/>
    <w:basedOn w:val="a"/>
    <w:link w:val="Char3"/>
    <w:uiPriority w:val="99"/>
    <w:unhideWhenUsed/>
    <w:rsid w:val="0060717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6071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98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7</cp:revision>
  <dcterms:created xsi:type="dcterms:W3CDTF">2019-06-22T15:47:00Z</dcterms:created>
  <dcterms:modified xsi:type="dcterms:W3CDTF">2019-08-26T15:29:00Z</dcterms:modified>
</cp:coreProperties>
</file>